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C1FB7" w14:textId="77777777" w:rsidR="00D36B5E" w:rsidRPr="008D75A2" w:rsidRDefault="00D36B5E" w:rsidP="00D36B5E">
      <w:pPr>
        <w:rPr>
          <w:b/>
          <w:sz w:val="28"/>
          <w:lang w:val="en-US"/>
        </w:rPr>
      </w:pPr>
      <w:r w:rsidRPr="008D75A2">
        <w:rPr>
          <w:b/>
          <w:sz w:val="28"/>
          <w:lang w:val="en-US"/>
        </w:rPr>
        <w:t>Supplement 2</w:t>
      </w:r>
    </w:p>
    <w:p w14:paraId="16F9626F" w14:textId="77777777" w:rsidR="00D36B5E" w:rsidRPr="008D75A2" w:rsidRDefault="008D75A2" w:rsidP="008D75A2">
      <w:pPr>
        <w:autoSpaceDE w:val="0"/>
        <w:autoSpaceDN w:val="0"/>
        <w:adjustRightInd w:val="0"/>
        <w:spacing w:after="0"/>
        <w:jc w:val="both"/>
        <w:rPr>
          <w:b/>
          <w:bCs/>
          <w:sz w:val="26"/>
          <w:szCs w:val="26"/>
          <w:lang w:val="en-US"/>
        </w:rPr>
      </w:pPr>
      <w:r w:rsidRPr="008D75A2">
        <w:rPr>
          <w:b/>
          <w:bCs/>
          <w:sz w:val="26"/>
          <w:szCs w:val="26"/>
          <w:lang w:val="en-US"/>
        </w:rPr>
        <w:t>Hyperkeratotic hand eczema</w:t>
      </w:r>
      <w:r w:rsidR="00D36B5E" w:rsidRPr="008D75A2">
        <w:rPr>
          <w:b/>
          <w:bCs/>
          <w:sz w:val="26"/>
          <w:szCs w:val="26"/>
          <w:lang w:val="en-US"/>
        </w:rPr>
        <w:t xml:space="preserve"> – eczema or not?  </w:t>
      </w:r>
    </w:p>
    <w:p w14:paraId="78420394" w14:textId="77777777" w:rsidR="00D36B5E" w:rsidRPr="00DC25BD" w:rsidRDefault="00D36B5E" w:rsidP="008D75A2">
      <w:pPr>
        <w:autoSpaceDE w:val="0"/>
        <w:autoSpaceDN w:val="0"/>
        <w:adjustRightInd w:val="0"/>
        <w:spacing w:after="0"/>
        <w:jc w:val="both"/>
        <w:rPr>
          <w:sz w:val="24"/>
          <w:szCs w:val="20"/>
          <w:vertAlign w:val="superscript"/>
          <w:lang w:val="it-IT"/>
          <w:rPrChange w:id="0" w:author="Jacob Visser" w:date="2020-05-11T09:20:00Z">
            <w:rPr>
              <w:sz w:val="24"/>
              <w:szCs w:val="20"/>
              <w:vertAlign w:val="superscript"/>
            </w:rPr>
          </w:rPrChange>
        </w:rPr>
      </w:pPr>
      <w:r w:rsidRPr="00DC25BD">
        <w:rPr>
          <w:szCs w:val="20"/>
          <w:lang w:val="it-IT"/>
          <w:rPrChange w:id="1" w:author="Jacob Visser" w:date="2020-05-11T09:20:00Z">
            <w:rPr>
              <w:szCs w:val="20"/>
            </w:rPr>
          </w:rPrChange>
        </w:rPr>
        <w:t>Klaziena Politiek, Laura Loman,</w:t>
      </w:r>
      <w:r w:rsidRPr="00DC25BD">
        <w:rPr>
          <w:rFonts w:cs="Arial"/>
          <w:sz w:val="20"/>
          <w:lang w:val="it-IT"/>
          <w:rPrChange w:id="2" w:author="Jacob Visser" w:date="2020-05-11T09:20:00Z">
            <w:rPr>
              <w:rFonts w:cs="Arial"/>
              <w:sz w:val="20"/>
            </w:rPr>
          </w:rPrChange>
        </w:rPr>
        <w:t xml:space="preserve"> </w:t>
      </w:r>
      <w:r w:rsidRPr="00DC25BD">
        <w:rPr>
          <w:szCs w:val="24"/>
          <w:lang w:val="it-IT"/>
          <w:rPrChange w:id="3" w:author="Jacob Visser" w:date="2020-05-11T09:20:00Z">
            <w:rPr>
              <w:szCs w:val="24"/>
            </w:rPr>
          </w:rPrChange>
        </w:rPr>
        <w:t>Hen</w:t>
      </w:r>
      <w:r w:rsidR="001F7947" w:rsidRPr="00DC25BD">
        <w:rPr>
          <w:szCs w:val="24"/>
          <w:lang w:val="it-IT"/>
          <w:rPrChange w:id="4" w:author="Jacob Visser" w:date="2020-05-11T09:20:00Z">
            <w:rPr>
              <w:szCs w:val="24"/>
            </w:rPr>
          </w:rPrChange>
        </w:rPr>
        <w:t>d</w:t>
      </w:r>
      <w:r w:rsidRPr="00DC25BD">
        <w:rPr>
          <w:szCs w:val="24"/>
          <w:lang w:val="it-IT"/>
          <w:rPrChange w:id="5" w:author="Jacob Visser" w:date="2020-05-11T09:20:00Z">
            <w:rPr>
              <w:szCs w:val="24"/>
            </w:rPr>
          </w:rPrChange>
        </w:rPr>
        <w:t>ri. H. Pas, Gilles F.H. Diercks, Henny H. Lemmink, Sabrina Z. Jan, Peter</w:t>
      </w:r>
      <w:r w:rsidR="00C66632" w:rsidRPr="00DC25BD">
        <w:rPr>
          <w:szCs w:val="24"/>
          <w:lang w:val="it-IT"/>
          <w:rPrChange w:id="6" w:author="Jacob Visser" w:date="2020-05-11T09:20:00Z">
            <w:rPr>
              <w:szCs w:val="24"/>
            </w:rPr>
          </w:rPrChange>
        </w:rPr>
        <w:t xml:space="preserve"> C.</w:t>
      </w:r>
      <w:r w:rsidRPr="00DC25BD">
        <w:rPr>
          <w:szCs w:val="24"/>
          <w:lang w:val="it-IT"/>
          <w:rPrChange w:id="7" w:author="Jacob Visser" w:date="2020-05-11T09:20:00Z">
            <w:rPr>
              <w:szCs w:val="24"/>
            </w:rPr>
          </w:rPrChange>
        </w:rPr>
        <w:t xml:space="preserve"> van den Akker</w:t>
      </w:r>
      <w:r w:rsidRPr="00DC25BD">
        <w:rPr>
          <w:szCs w:val="20"/>
          <w:lang w:val="it-IT"/>
          <w:rPrChange w:id="8" w:author="Jacob Visser" w:date="2020-05-11T09:20:00Z">
            <w:rPr>
              <w:szCs w:val="20"/>
            </w:rPr>
          </w:rPrChange>
        </w:rPr>
        <w:t>, Maria C. Bolling,</w:t>
      </w:r>
      <w:r w:rsidRPr="00DC25BD">
        <w:rPr>
          <w:szCs w:val="20"/>
          <w:vertAlign w:val="superscript"/>
          <w:lang w:val="it-IT"/>
          <w:rPrChange w:id="9" w:author="Jacob Visser" w:date="2020-05-11T09:20:00Z">
            <w:rPr>
              <w:szCs w:val="20"/>
              <w:vertAlign w:val="superscript"/>
            </w:rPr>
          </w:rPrChange>
        </w:rPr>
        <w:t xml:space="preserve"> </w:t>
      </w:r>
      <w:r w:rsidRPr="00DC25BD">
        <w:rPr>
          <w:szCs w:val="20"/>
          <w:lang w:val="it-IT"/>
          <w:rPrChange w:id="10" w:author="Jacob Visser" w:date="2020-05-11T09:20:00Z">
            <w:rPr>
              <w:szCs w:val="20"/>
            </w:rPr>
          </w:rPrChange>
        </w:rPr>
        <w:t>Marie L.A. Schuttelaar</w:t>
      </w:r>
    </w:p>
    <w:p w14:paraId="17903B01" w14:textId="77777777" w:rsidR="007D0DDD" w:rsidRPr="00DC25BD" w:rsidRDefault="007D0DDD" w:rsidP="007D0DDD">
      <w:pPr>
        <w:tabs>
          <w:tab w:val="left" w:pos="284"/>
        </w:tabs>
        <w:spacing w:after="0" w:line="360" w:lineRule="auto"/>
        <w:rPr>
          <w:rFonts w:eastAsia="Times New Roman" w:cs="Times New Roman"/>
          <w:szCs w:val="24"/>
          <w:lang w:val="it-IT" w:eastAsia="nl-NL"/>
          <w:rPrChange w:id="11" w:author="Jacob Visser" w:date="2020-05-11T09:20:00Z">
            <w:rPr>
              <w:rFonts w:eastAsia="Times New Roman" w:cs="Times New Roman"/>
              <w:szCs w:val="24"/>
              <w:lang w:eastAsia="nl-NL"/>
            </w:rPr>
          </w:rPrChange>
        </w:rPr>
      </w:pPr>
    </w:p>
    <w:p w14:paraId="1334611E" w14:textId="77777777" w:rsidR="007D0DDD" w:rsidRPr="008D75A2" w:rsidRDefault="007D0DDD" w:rsidP="007D0DDD">
      <w:pPr>
        <w:rPr>
          <w:rFonts w:eastAsia="Times New Roman" w:cs="Times New Roman"/>
          <w:b/>
          <w:szCs w:val="24"/>
          <w:lang w:val="en-US" w:eastAsia="nl-NL"/>
        </w:rPr>
      </w:pPr>
      <w:r w:rsidRPr="008D75A2">
        <w:rPr>
          <w:rFonts w:cs="Times New Roman"/>
          <w:b/>
          <w:szCs w:val="24"/>
          <w:lang w:val="en-US"/>
        </w:rPr>
        <w:t xml:space="preserve">The following 135 candidate genes were analyzed with </w:t>
      </w:r>
      <w:r w:rsidRPr="008D75A2">
        <w:rPr>
          <w:rFonts w:eastAsia="Times New Roman" w:cs="Times New Roman"/>
          <w:b/>
          <w:szCs w:val="24"/>
          <w:lang w:val="en-GB" w:eastAsia="nl-NL"/>
        </w:rPr>
        <w:t xml:space="preserve">next-generation sequencing: </w:t>
      </w:r>
    </w:p>
    <w:p w14:paraId="5B7E87E0" w14:textId="77777777" w:rsidR="007D0DDD" w:rsidRPr="00DC25BD" w:rsidRDefault="007D0DDD" w:rsidP="007D0DDD">
      <w:pPr>
        <w:tabs>
          <w:tab w:val="left" w:pos="284"/>
        </w:tabs>
        <w:spacing w:after="0" w:line="360" w:lineRule="auto"/>
        <w:rPr>
          <w:rFonts w:eastAsia="Times New Roman" w:cs="Times New Roman"/>
          <w:i/>
          <w:iCs/>
          <w:szCs w:val="24"/>
          <w:lang w:val="en-GB" w:eastAsia="nl-NL"/>
          <w:rPrChange w:id="12" w:author="Jacob Visser" w:date="2020-05-11T09:20:00Z">
            <w:rPr>
              <w:rFonts w:eastAsia="Times New Roman" w:cs="Times New Roman"/>
              <w:szCs w:val="24"/>
              <w:lang w:val="en-GB" w:eastAsia="nl-NL"/>
            </w:rPr>
          </w:rPrChange>
        </w:rPr>
      </w:pPr>
      <w:r w:rsidRPr="00DC25BD">
        <w:rPr>
          <w:rFonts w:eastAsia="Times New Roman" w:cs="Times New Roman"/>
          <w:i/>
          <w:iCs/>
          <w:szCs w:val="24"/>
          <w:lang w:val="en-GB" w:eastAsia="nl-NL"/>
          <w:rPrChange w:id="13" w:author="Jacob Visser" w:date="2020-05-11T09:20:00Z">
            <w:rPr>
              <w:rFonts w:eastAsia="Times New Roman" w:cs="Times New Roman"/>
              <w:szCs w:val="24"/>
              <w:lang w:val="en-GB" w:eastAsia="nl-NL"/>
            </w:rPr>
          </w:rPrChange>
        </w:rPr>
        <w:t>AAAS, AAGAB, ABCA12, ABHD5, ACD, ADAM10, ALDH3A2, ALOX12B, ALOXE3, AP1S1, AQP5, ATP2A2, BRAF, C16orf57, CAPN12, CARD14, CASP14, CAST, CDSN, CERS3, CHST8, COG6, COL14A1, COL17A1, CSTA, CTC1, CTSC, CYP4F22, DKC1, DSC1, DSC2, DSC3, DSG1, DSG3, DSP, DST, EBP, EDA1, EDAR, EDARADD, ENPP1, ERCC2, ERCC3, ERCC4, ERCC5, ERCC6, ERCC8, EXPH5, FAM83G, FERMT1, FLG, FLG2, GJA1, GJB2, GJB3, GJB4, GJB6, GTF2E2, GTF2H5, HPGD, HRAS, IL36RN, ITGA6, ITGB4, JUP, KANK2, KDSR, KLHL24, KRAS, KRT1, KRT2, KRT5, KRT6A, KRT6B, KRT6C, KRT9, KRT10, KRT14, KRT16, KRT17, KRT83, LAMA3, LAMB3, LAMC2, LIPN, LOR, MAP2K1, MAP2K2, MBTPS2, MPLKIP, NEMO, NIPAL4, NLRP1, NOLA2, NOLA3, NSDHL, PARN, PERP, PIGO, PKP1, PLEC, PNPLA1, POMP, PVRL1, RHBDF2, RNF113A, RSPO1, RTEL1, SASH1, SDR9C7, SERPINB7, SERPINB8, SLC27A4, SLCO2A1, SLURP1, SLURP2, SMARCAD1, SNAP29, SPINK5, SRD5A3, ST14, STS, SULT2B1, TAT, TERC, TERT, TGM1, TGM5, TINF2, TP63, TRPV3, TUFT1, VPS33B, WNT10A, WRAP53.</w:t>
      </w:r>
    </w:p>
    <w:sectPr w:rsidR="007D0DDD" w:rsidRPr="00DC25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cob Visser">
    <w15:presenceInfo w15:providerId="Windows Live" w15:userId="57f9663686f7dd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zNTUyMDW2NDEzMjdW0lEKTi0uzszPAykwrAUAdIk5cCwAAAA="/>
  </w:docVars>
  <w:rsids>
    <w:rsidRoot w:val="007D0DDD"/>
    <w:rsid w:val="00005934"/>
    <w:rsid w:val="00016CC5"/>
    <w:rsid w:val="00026CA4"/>
    <w:rsid w:val="00034321"/>
    <w:rsid w:val="000440E8"/>
    <w:rsid w:val="00044B8C"/>
    <w:rsid w:val="000476B9"/>
    <w:rsid w:val="000660E8"/>
    <w:rsid w:val="000A0163"/>
    <w:rsid w:val="000A5CC3"/>
    <w:rsid w:val="000C6FB1"/>
    <w:rsid w:val="000E4353"/>
    <w:rsid w:val="000E46AB"/>
    <w:rsid w:val="00124C6E"/>
    <w:rsid w:val="00125A8E"/>
    <w:rsid w:val="00130F86"/>
    <w:rsid w:val="00132F8E"/>
    <w:rsid w:val="001526B5"/>
    <w:rsid w:val="001545F4"/>
    <w:rsid w:val="00171092"/>
    <w:rsid w:val="00175A75"/>
    <w:rsid w:val="001A64CB"/>
    <w:rsid w:val="001B5A30"/>
    <w:rsid w:val="001C7299"/>
    <w:rsid w:val="001C7D89"/>
    <w:rsid w:val="001F4A4B"/>
    <w:rsid w:val="001F4C0A"/>
    <w:rsid w:val="001F7947"/>
    <w:rsid w:val="00214448"/>
    <w:rsid w:val="0024796A"/>
    <w:rsid w:val="00254ED8"/>
    <w:rsid w:val="00263055"/>
    <w:rsid w:val="002E0D1A"/>
    <w:rsid w:val="003000D2"/>
    <w:rsid w:val="00314BEC"/>
    <w:rsid w:val="003357D2"/>
    <w:rsid w:val="00350147"/>
    <w:rsid w:val="00351BB8"/>
    <w:rsid w:val="00354C70"/>
    <w:rsid w:val="00357CB1"/>
    <w:rsid w:val="0036195F"/>
    <w:rsid w:val="003842D4"/>
    <w:rsid w:val="003A2819"/>
    <w:rsid w:val="003B5323"/>
    <w:rsid w:val="003C175E"/>
    <w:rsid w:val="003E246C"/>
    <w:rsid w:val="003F6EE9"/>
    <w:rsid w:val="00407A55"/>
    <w:rsid w:val="00422ECB"/>
    <w:rsid w:val="00432C13"/>
    <w:rsid w:val="00446197"/>
    <w:rsid w:val="00461947"/>
    <w:rsid w:val="00471D42"/>
    <w:rsid w:val="0047320C"/>
    <w:rsid w:val="004866BD"/>
    <w:rsid w:val="004A4FF5"/>
    <w:rsid w:val="004C4001"/>
    <w:rsid w:val="004F1BD0"/>
    <w:rsid w:val="00516A56"/>
    <w:rsid w:val="005174D3"/>
    <w:rsid w:val="00521E95"/>
    <w:rsid w:val="00554E8C"/>
    <w:rsid w:val="005B7A33"/>
    <w:rsid w:val="005C586B"/>
    <w:rsid w:val="005C682E"/>
    <w:rsid w:val="005F5A0C"/>
    <w:rsid w:val="0061482C"/>
    <w:rsid w:val="00615CFA"/>
    <w:rsid w:val="0064009D"/>
    <w:rsid w:val="0065363F"/>
    <w:rsid w:val="00684B9B"/>
    <w:rsid w:val="00686D8C"/>
    <w:rsid w:val="006B0F86"/>
    <w:rsid w:val="006D3888"/>
    <w:rsid w:val="007241E4"/>
    <w:rsid w:val="0076600B"/>
    <w:rsid w:val="00776FEC"/>
    <w:rsid w:val="00777752"/>
    <w:rsid w:val="00782E7B"/>
    <w:rsid w:val="00791D82"/>
    <w:rsid w:val="007934D5"/>
    <w:rsid w:val="007C124F"/>
    <w:rsid w:val="007D0DDD"/>
    <w:rsid w:val="007E1A5C"/>
    <w:rsid w:val="007F0948"/>
    <w:rsid w:val="007F7CD0"/>
    <w:rsid w:val="008125E1"/>
    <w:rsid w:val="00822322"/>
    <w:rsid w:val="00825574"/>
    <w:rsid w:val="00837568"/>
    <w:rsid w:val="00852B74"/>
    <w:rsid w:val="008568D5"/>
    <w:rsid w:val="00884208"/>
    <w:rsid w:val="008A2731"/>
    <w:rsid w:val="008A3E30"/>
    <w:rsid w:val="008D0627"/>
    <w:rsid w:val="008D75A2"/>
    <w:rsid w:val="008E32EF"/>
    <w:rsid w:val="008E4CE0"/>
    <w:rsid w:val="009119EB"/>
    <w:rsid w:val="00931F61"/>
    <w:rsid w:val="00954660"/>
    <w:rsid w:val="0096282A"/>
    <w:rsid w:val="0097742B"/>
    <w:rsid w:val="0097794D"/>
    <w:rsid w:val="00977FA2"/>
    <w:rsid w:val="00982846"/>
    <w:rsid w:val="009B15C7"/>
    <w:rsid w:val="009B29CD"/>
    <w:rsid w:val="009C7D91"/>
    <w:rsid w:val="009D3F33"/>
    <w:rsid w:val="009E121D"/>
    <w:rsid w:val="00A04162"/>
    <w:rsid w:val="00A05026"/>
    <w:rsid w:val="00A22081"/>
    <w:rsid w:val="00A673FA"/>
    <w:rsid w:val="00A850A7"/>
    <w:rsid w:val="00AA683F"/>
    <w:rsid w:val="00AE0C68"/>
    <w:rsid w:val="00B13E64"/>
    <w:rsid w:val="00B1556B"/>
    <w:rsid w:val="00B21E20"/>
    <w:rsid w:val="00B354EA"/>
    <w:rsid w:val="00B56E61"/>
    <w:rsid w:val="00B660E9"/>
    <w:rsid w:val="00B83769"/>
    <w:rsid w:val="00B8669D"/>
    <w:rsid w:val="00B94699"/>
    <w:rsid w:val="00BC36E3"/>
    <w:rsid w:val="00BC5744"/>
    <w:rsid w:val="00BD577E"/>
    <w:rsid w:val="00BD636C"/>
    <w:rsid w:val="00BE0ED4"/>
    <w:rsid w:val="00BE44EB"/>
    <w:rsid w:val="00C026F3"/>
    <w:rsid w:val="00C06D57"/>
    <w:rsid w:val="00C07EC9"/>
    <w:rsid w:val="00C66632"/>
    <w:rsid w:val="00C70CD6"/>
    <w:rsid w:val="00C7421C"/>
    <w:rsid w:val="00CB2A39"/>
    <w:rsid w:val="00CB716B"/>
    <w:rsid w:val="00CC14E4"/>
    <w:rsid w:val="00CE0568"/>
    <w:rsid w:val="00CE2058"/>
    <w:rsid w:val="00CE786C"/>
    <w:rsid w:val="00CF6C7E"/>
    <w:rsid w:val="00D01A34"/>
    <w:rsid w:val="00D20028"/>
    <w:rsid w:val="00D36B5E"/>
    <w:rsid w:val="00D4458F"/>
    <w:rsid w:val="00D91353"/>
    <w:rsid w:val="00D975DE"/>
    <w:rsid w:val="00DB0349"/>
    <w:rsid w:val="00DB03B6"/>
    <w:rsid w:val="00DB4F6D"/>
    <w:rsid w:val="00DB659F"/>
    <w:rsid w:val="00DC25BD"/>
    <w:rsid w:val="00DF108A"/>
    <w:rsid w:val="00DF6D07"/>
    <w:rsid w:val="00E0045B"/>
    <w:rsid w:val="00E21E2E"/>
    <w:rsid w:val="00E220D4"/>
    <w:rsid w:val="00E625F5"/>
    <w:rsid w:val="00E7608F"/>
    <w:rsid w:val="00E84DB7"/>
    <w:rsid w:val="00E97626"/>
    <w:rsid w:val="00EB630E"/>
    <w:rsid w:val="00EC6A55"/>
    <w:rsid w:val="00F05A1C"/>
    <w:rsid w:val="00F21BB8"/>
    <w:rsid w:val="00F26775"/>
    <w:rsid w:val="00F37A21"/>
    <w:rsid w:val="00F54E69"/>
    <w:rsid w:val="00F57104"/>
    <w:rsid w:val="00F64800"/>
    <w:rsid w:val="00F64884"/>
    <w:rsid w:val="00F74C56"/>
    <w:rsid w:val="00F77FAC"/>
    <w:rsid w:val="00F80147"/>
    <w:rsid w:val="00F85424"/>
    <w:rsid w:val="00F91461"/>
    <w:rsid w:val="00F96237"/>
    <w:rsid w:val="00F968A3"/>
    <w:rsid w:val="00F969A9"/>
    <w:rsid w:val="00FB2FD2"/>
    <w:rsid w:val="00FC5B18"/>
    <w:rsid w:val="00FE1516"/>
    <w:rsid w:val="00FF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5217F"/>
  <w15:docId w15:val="{2DB9C750-941F-4C73-9EAC-B7C4C74F3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0D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tiek, K (derm)</dc:creator>
  <cp:lastModifiedBy>Jacob Visser</cp:lastModifiedBy>
  <cp:revision>2</cp:revision>
  <dcterms:created xsi:type="dcterms:W3CDTF">2020-05-11T07:20:00Z</dcterms:created>
  <dcterms:modified xsi:type="dcterms:W3CDTF">2020-05-11T07:20:00Z</dcterms:modified>
</cp:coreProperties>
</file>